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168" w:rsidRDefault="00664C92" w:rsidP="00FE4168">
      <w:pPr>
        <w:spacing w:line="240" w:lineRule="auto"/>
        <w:rPr>
          <w:rFonts w:ascii="Times New Roman" w:hAnsi="Times New Roman" w:cs="Times New Roman" w:hint="eastAsia"/>
          <w:b/>
        </w:rPr>
      </w:pPr>
      <w:proofErr w:type="gramStart"/>
      <w:r w:rsidRPr="00664C92">
        <w:rPr>
          <w:rFonts w:ascii="Times New Roman" w:hAnsi="Times New Roman" w:cs="Times New Roman"/>
          <w:b/>
        </w:rPr>
        <w:t>Additional File 7.</w:t>
      </w:r>
      <w:proofErr w:type="gramEnd"/>
      <w:r w:rsidRPr="00664C92">
        <w:rPr>
          <w:rFonts w:ascii="Times New Roman" w:hAnsi="Times New Roman" w:cs="Times New Roman"/>
          <w:b/>
        </w:rPr>
        <w:t xml:space="preserve"> Top cattle CNV (p-value after FDR correction &lt; 0.01) using </w:t>
      </w:r>
      <w:proofErr w:type="spellStart"/>
      <w:r w:rsidRPr="00664C92">
        <w:rPr>
          <w:rFonts w:ascii="Times New Roman" w:hAnsi="Times New Roman" w:cs="Times New Roman"/>
          <w:b/>
        </w:rPr>
        <w:t>Fst</w:t>
      </w:r>
      <w:proofErr w:type="spellEnd"/>
    </w:p>
    <w:p w:rsidR="00664C92" w:rsidRDefault="00664C92" w:rsidP="00FE4168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940"/>
        <w:gridCol w:w="940"/>
        <w:gridCol w:w="1074"/>
        <w:gridCol w:w="940"/>
        <w:gridCol w:w="2230"/>
        <w:gridCol w:w="1509"/>
      </w:tblGrid>
      <w:tr w:rsidR="00FE4168" w:rsidRPr="00FE4168" w:rsidTr="00FE4168">
        <w:trPr>
          <w:trHeight w:val="255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Fs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Fst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-</w:t>
            </w: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Fst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emble 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ne ID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ne</w:t>
            </w: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ymbol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5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2E-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6986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TTN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78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2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89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89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89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11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89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17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67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3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2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679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89E-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1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29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52E-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04E-1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58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9.36E-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5.80E-1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1969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T.40893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49E-1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65E-10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33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97E-1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65E-10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83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4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02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46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4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02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84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63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79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8.27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03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97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8.89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03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1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8.27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03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05661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SNAP23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667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8.89E-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03E-0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18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18E-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36E-0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21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7.15E-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1E-0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57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03E-0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45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0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03E-0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82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0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03E-0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62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8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03E-0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78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48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13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66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5.35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26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65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5.16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26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96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12E-0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39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00629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MMS22L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81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40E-0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08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92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68E-0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7.84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72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58E-0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9.17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8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58E-0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9.17E-0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66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8.03E-0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56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56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82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44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632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88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46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64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8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70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46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8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70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13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8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70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0801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FAM49B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13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8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70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73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28E-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70E-05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13047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GRM7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6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49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30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5522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UNC13C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3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49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30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8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72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44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31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72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44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57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72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44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59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72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44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0893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MATN3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12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93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6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00634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T.29245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668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13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290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4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93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384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19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93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384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63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41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56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94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60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67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94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60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93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94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60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8.72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104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25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9.11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105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82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9.11E-0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105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1237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DST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12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0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1233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17764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HDAC4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25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2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1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87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1.2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1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04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vineCNV20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99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4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7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421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33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6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68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17489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TSHR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9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9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84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02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9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84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37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2.9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284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06019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FAM178B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58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2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049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6880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KRT85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94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3.2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049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52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55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97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7875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CDC141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60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97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23143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82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38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97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89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55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97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89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4.55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3972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64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5.06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4366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00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1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07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32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1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07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22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1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07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30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19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078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029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5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14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54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5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14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59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5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14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669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29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6.57E-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514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64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0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811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152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977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176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977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2124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977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3277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977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ENSBTAG00000004011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GALK2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4633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977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168" w:rsidRPr="00FE4168" w:rsidTr="00FE4168">
        <w:trPr>
          <w:trHeight w:val="198"/>
        </w:trPr>
        <w:tc>
          <w:tcPr>
            <w:tcW w:w="18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BovineCNV5121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chr18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24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108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0.009777</w:t>
            </w:r>
          </w:p>
        </w:tc>
        <w:tc>
          <w:tcPr>
            <w:tcW w:w="262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:rsidR="00FE4168" w:rsidRPr="00FE4168" w:rsidRDefault="00FE4168" w:rsidP="00FE4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1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FE4168" w:rsidRPr="00FE4168" w:rsidRDefault="00FE4168" w:rsidP="00FE4168">
      <w:pPr>
        <w:spacing w:line="240" w:lineRule="auto"/>
        <w:rPr>
          <w:rFonts w:ascii="Times New Roman" w:hAnsi="Times New Roman" w:cs="Times New Roman"/>
          <w:b/>
        </w:rPr>
      </w:pPr>
    </w:p>
    <w:sectPr w:rsidR="00FE4168" w:rsidRPr="00FE41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DB7" w:rsidRDefault="00EE2DB7" w:rsidP="00CD65CC">
      <w:pPr>
        <w:spacing w:after="0" w:line="240" w:lineRule="auto"/>
      </w:pPr>
      <w:r>
        <w:separator/>
      </w:r>
    </w:p>
  </w:endnote>
  <w:endnote w:type="continuationSeparator" w:id="0">
    <w:p w:rsidR="00EE2DB7" w:rsidRDefault="00EE2DB7" w:rsidP="00CD6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DB7" w:rsidRDefault="00EE2DB7" w:rsidP="00CD65CC">
      <w:pPr>
        <w:spacing w:after="0" w:line="240" w:lineRule="auto"/>
      </w:pPr>
      <w:r>
        <w:separator/>
      </w:r>
    </w:p>
  </w:footnote>
  <w:footnote w:type="continuationSeparator" w:id="0">
    <w:p w:rsidR="00EE2DB7" w:rsidRDefault="00EE2DB7" w:rsidP="00CD6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168"/>
    <w:rsid w:val="001604B9"/>
    <w:rsid w:val="00664C92"/>
    <w:rsid w:val="00B521FF"/>
    <w:rsid w:val="00CD65CC"/>
    <w:rsid w:val="00EE2DB7"/>
    <w:rsid w:val="00EF74C5"/>
    <w:rsid w:val="00F2352C"/>
    <w:rsid w:val="00FE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4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65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65CC"/>
  </w:style>
  <w:style w:type="paragraph" w:styleId="a5">
    <w:name w:val="footer"/>
    <w:basedOn w:val="a"/>
    <w:link w:val="Char0"/>
    <w:uiPriority w:val="99"/>
    <w:unhideWhenUsed/>
    <w:rsid w:val="00CD65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6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4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65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65CC"/>
  </w:style>
  <w:style w:type="paragraph" w:styleId="a5">
    <w:name w:val="footer"/>
    <w:basedOn w:val="a"/>
    <w:link w:val="Char0"/>
    <w:uiPriority w:val="99"/>
    <w:unhideWhenUsed/>
    <w:rsid w:val="00CD65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6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6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yun Shin</dc:creator>
  <cp:lastModifiedBy>Dong-Hyun Shin</cp:lastModifiedBy>
  <cp:revision>4</cp:revision>
  <dcterms:created xsi:type="dcterms:W3CDTF">2013-12-10T04:36:00Z</dcterms:created>
  <dcterms:modified xsi:type="dcterms:W3CDTF">2013-12-18T05:43:00Z</dcterms:modified>
</cp:coreProperties>
</file>